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D643AA" w14:textId="2F039F96" w:rsidR="008E705F" w:rsidRPr="00DD4A0C" w:rsidRDefault="00D50820" w:rsidP="008E705F">
      <w:pPr>
        <w:rPr>
          <w:rFonts w:hAnsi="Calibri"/>
          <w:b/>
          <w:bCs/>
          <w:kern w:val="24"/>
          <w:lang w:val="en-US"/>
        </w:rPr>
      </w:pPr>
      <w:r w:rsidRPr="00DD4A0C">
        <w:rPr>
          <w:rFonts w:hAnsi="Calibri"/>
          <w:b/>
          <w:bCs/>
          <w:kern w:val="24"/>
          <w:lang w:val="en-US"/>
        </w:rPr>
        <w:t>Supplemental f</w:t>
      </w:r>
      <w:r w:rsidR="008E705F" w:rsidRPr="00DD4A0C">
        <w:rPr>
          <w:rFonts w:hAnsi="Calibri"/>
          <w:b/>
          <w:bCs/>
          <w:kern w:val="24"/>
          <w:lang w:val="en-US"/>
        </w:rPr>
        <w:t>igure 1: Kaplan-Meier-Curve for death or myocardial infarction</w:t>
      </w:r>
      <w:r w:rsidRPr="00DD4A0C">
        <w:rPr>
          <w:rFonts w:hAnsi="Calibri"/>
          <w:b/>
          <w:bCs/>
          <w:kern w:val="24"/>
          <w:lang w:val="en-US"/>
        </w:rPr>
        <w:t xml:space="preserve"> according to quartiles of Lp(a) levels</w:t>
      </w:r>
    </w:p>
    <w:p w14:paraId="74EEC259" w14:textId="77777777" w:rsidR="008E705F" w:rsidRPr="00DD4A0C" w:rsidRDefault="008E705F" w:rsidP="008E705F">
      <w:pPr>
        <w:rPr>
          <w:lang w:val="en-GB"/>
        </w:rPr>
      </w:pPr>
      <w:r w:rsidRPr="00DD4A0C">
        <w:rPr>
          <w:noProof/>
          <w:lang w:val="en-IN" w:eastAsia="en-IN"/>
        </w:rPr>
        <w:drawing>
          <wp:inline distT="0" distB="0" distL="0" distR="0" wp14:anchorId="2B83936B" wp14:editId="71BB48BC">
            <wp:extent cx="5499706" cy="301893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aplan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706" cy="3018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2B843" w14:textId="77777777" w:rsidR="008E705F" w:rsidRPr="00DD4A0C" w:rsidRDefault="008E705F" w:rsidP="008E705F">
      <w:pPr>
        <w:rPr>
          <w:rFonts w:hAnsi="Calibri"/>
          <w:b/>
          <w:bCs/>
          <w:kern w:val="24"/>
          <w:lang w:val="en-GB"/>
        </w:rPr>
      </w:pPr>
      <w:r w:rsidRPr="00DD4A0C">
        <w:rPr>
          <w:rFonts w:hAnsi="Calibri"/>
          <w:kern w:val="24"/>
          <w:lang w:val="en-US"/>
        </w:rPr>
        <w:t>Shown are the Kaplan-Meier-Curves for death or myocardial infarction stratified to quartiles of Lp(a).</w:t>
      </w:r>
    </w:p>
    <w:p w14:paraId="075B5B9D" w14:textId="0EBF3061" w:rsidR="008E705F" w:rsidRPr="00DD4A0C" w:rsidRDefault="008E705F" w:rsidP="007C5768">
      <w:pPr>
        <w:rPr>
          <w:rFonts w:hAnsi="Calibri"/>
          <w:b/>
          <w:bCs/>
          <w:kern w:val="24"/>
          <w:lang w:val="en-GB"/>
        </w:rPr>
      </w:pPr>
    </w:p>
    <w:p w14:paraId="57AFC4FD" w14:textId="0D251041" w:rsidR="008E705F" w:rsidRPr="00DD4A0C" w:rsidRDefault="008E705F" w:rsidP="007C5768">
      <w:pPr>
        <w:rPr>
          <w:rFonts w:hAnsi="Calibri"/>
          <w:b/>
          <w:bCs/>
          <w:kern w:val="24"/>
          <w:lang w:val="en-GB"/>
        </w:rPr>
      </w:pPr>
    </w:p>
    <w:p w14:paraId="61ED4821" w14:textId="66F514DE" w:rsidR="008E705F" w:rsidRPr="00DD4A0C" w:rsidRDefault="008E705F" w:rsidP="007C5768">
      <w:pPr>
        <w:rPr>
          <w:rFonts w:hAnsi="Calibri"/>
          <w:b/>
          <w:bCs/>
          <w:kern w:val="24"/>
          <w:lang w:val="en-GB"/>
        </w:rPr>
      </w:pPr>
    </w:p>
    <w:p w14:paraId="632E84A7" w14:textId="0AA3EC1D" w:rsidR="008E705F" w:rsidRPr="00DD4A0C" w:rsidRDefault="008E705F" w:rsidP="007C5768">
      <w:pPr>
        <w:rPr>
          <w:rFonts w:hAnsi="Calibri"/>
          <w:b/>
          <w:bCs/>
          <w:kern w:val="24"/>
          <w:lang w:val="en-GB"/>
        </w:rPr>
      </w:pPr>
    </w:p>
    <w:p w14:paraId="4DA5C829" w14:textId="6BFCAC80" w:rsidR="008E705F" w:rsidRPr="00DD4A0C" w:rsidRDefault="008E705F" w:rsidP="007C5768">
      <w:pPr>
        <w:rPr>
          <w:rFonts w:hAnsi="Calibri"/>
          <w:b/>
          <w:bCs/>
          <w:kern w:val="24"/>
          <w:lang w:val="en-GB"/>
        </w:rPr>
      </w:pPr>
    </w:p>
    <w:p w14:paraId="5772A202" w14:textId="63BE1C23" w:rsidR="008E705F" w:rsidRPr="00DD4A0C" w:rsidRDefault="008E705F" w:rsidP="007C5768">
      <w:pPr>
        <w:rPr>
          <w:rFonts w:hAnsi="Calibri"/>
          <w:b/>
          <w:bCs/>
          <w:kern w:val="24"/>
          <w:lang w:val="en-GB"/>
        </w:rPr>
      </w:pPr>
    </w:p>
    <w:p w14:paraId="0F4A5CC2" w14:textId="32D5437D" w:rsidR="008E705F" w:rsidRPr="00DD4A0C" w:rsidRDefault="008E705F" w:rsidP="007C5768">
      <w:pPr>
        <w:rPr>
          <w:rFonts w:hAnsi="Calibri"/>
          <w:b/>
          <w:bCs/>
          <w:kern w:val="24"/>
          <w:lang w:val="en-GB"/>
        </w:rPr>
      </w:pPr>
    </w:p>
    <w:p w14:paraId="3A8AD10D" w14:textId="7A82B3DD" w:rsidR="008E705F" w:rsidRPr="00DD4A0C" w:rsidRDefault="008E705F" w:rsidP="007C5768">
      <w:pPr>
        <w:rPr>
          <w:rFonts w:hAnsi="Calibri"/>
          <w:b/>
          <w:bCs/>
          <w:kern w:val="24"/>
          <w:lang w:val="en-GB"/>
        </w:rPr>
      </w:pPr>
    </w:p>
    <w:p w14:paraId="033B24D1" w14:textId="0F001F66" w:rsidR="008E705F" w:rsidRPr="00DD4A0C" w:rsidRDefault="008E705F" w:rsidP="007C5768">
      <w:pPr>
        <w:rPr>
          <w:rFonts w:hAnsi="Calibri"/>
          <w:b/>
          <w:bCs/>
          <w:kern w:val="24"/>
          <w:lang w:val="en-GB"/>
        </w:rPr>
      </w:pPr>
    </w:p>
    <w:p w14:paraId="12C14BC0" w14:textId="77777777" w:rsidR="008E705F" w:rsidRPr="00DD4A0C" w:rsidRDefault="008E705F" w:rsidP="007C5768">
      <w:pPr>
        <w:rPr>
          <w:rFonts w:hAnsi="Calibri"/>
          <w:b/>
          <w:bCs/>
          <w:kern w:val="24"/>
          <w:lang w:val="en-GB"/>
        </w:rPr>
      </w:pPr>
    </w:p>
    <w:p w14:paraId="0EF668A8" w14:textId="587C742A" w:rsidR="007C5768" w:rsidRPr="00DD4A0C" w:rsidRDefault="00D50820" w:rsidP="007C5768">
      <w:pPr>
        <w:rPr>
          <w:lang w:val="en-GB"/>
        </w:rPr>
      </w:pPr>
      <w:r w:rsidRPr="00DD4A0C">
        <w:rPr>
          <w:rFonts w:hAnsi="Calibri"/>
          <w:b/>
          <w:bCs/>
          <w:kern w:val="24"/>
          <w:lang w:val="en-US"/>
        </w:rPr>
        <w:t>Supplemental f</w:t>
      </w:r>
      <w:r w:rsidR="007C5768" w:rsidRPr="00DD4A0C">
        <w:rPr>
          <w:rFonts w:hAnsi="Calibri"/>
          <w:b/>
          <w:bCs/>
          <w:kern w:val="24"/>
          <w:lang w:val="en-US"/>
        </w:rPr>
        <w:t xml:space="preserve">igure </w:t>
      </w:r>
      <w:r w:rsidR="008E705F" w:rsidRPr="00DD4A0C">
        <w:rPr>
          <w:rFonts w:hAnsi="Calibri"/>
          <w:b/>
          <w:bCs/>
          <w:kern w:val="24"/>
          <w:lang w:val="en-US"/>
        </w:rPr>
        <w:t>2</w:t>
      </w:r>
      <w:r w:rsidR="007C5768" w:rsidRPr="00DD4A0C">
        <w:rPr>
          <w:rFonts w:hAnsi="Calibri"/>
          <w:b/>
          <w:bCs/>
          <w:kern w:val="24"/>
          <w:lang w:val="en-US"/>
        </w:rPr>
        <w:t>: Light transmission aggregometry</w:t>
      </w:r>
      <w:r w:rsidR="004024DF" w:rsidRPr="00DD4A0C">
        <w:rPr>
          <w:rFonts w:hAnsi="Calibri"/>
          <w:b/>
          <w:bCs/>
          <w:kern w:val="24"/>
          <w:lang w:val="en-US"/>
        </w:rPr>
        <w:t>.</w:t>
      </w:r>
    </w:p>
    <w:p w14:paraId="1E19B6D2" w14:textId="7679B276" w:rsidR="007C5768" w:rsidRPr="00DD4A0C" w:rsidRDefault="006902C7" w:rsidP="007C5768">
      <w:r w:rsidRPr="00DD4A0C">
        <w:rPr>
          <w:noProof/>
          <w:lang w:val="en-IN" w:eastAsia="en-IN"/>
        </w:rPr>
        <w:drawing>
          <wp:inline distT="0" distB="0" distL="0" distR="0" wp14:anchorId="35C03F1A" wp14:editId="10DBD21B">
            <wp:extent cx="8187638" cy="6364776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7638" cy="6364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7385C" w14:textId="71D9005B" w:rsidR="007C5768" w:rsidRPr="00DD4A0C" w:rsidRDefault="007C5768">
      <w:pPr>
        <w:rPr>
          <w:lang w:val="en-GB"/>
        </w:rPr>
      </w:pPr>
      <w:r w:rsidRPr="00DD4A0C">
        <w:rPr>
          <w:rFonts w:hAnsi="Calibri"/>
          <w:kern w:val="24"/>
          <w:lang w:val="en-US"/>
        </w:rPr>
        <w:t>Shown is the intrinsic and on-</w:t>
      </w:r>
      <w:r w:rsidR="00B703DF" w:rsidRPr="00DD4A0C">
        <w:rPr>
          <w:rFonts w:hAnsi="Calibri"/>
          <w:kern w:val="24"/>
          <w:lang w:val="en-US"/>
        </w:rPr>
        <w:t xml:space="preserve">dual antiplatelet therapy (DAPT) </w:t>
      </w:r>
      <w:r w:rsidRPr="00DD4A0C">
        <w:rPr>
          <w:rFonts w:hAnsi="Calibri"/>
          <w:kern w:val="24"/>
          <w:lang w:val="en-US"/>
        </w:rPr>
        <w:t>platelet reactivity tested 24h following loading with clopidogrel</w:t>
      </w:r>
      <w:r w:rsidRPr="00DD4A0C">
        <w:rPr>
          <w:rFonts w:hAnsi="Calibri"/>
          <w:b/>
          <w:bCs/>
          <w:kern w:val="24"/>
          <w:lang w:val="en-US"/>
        </w:rPr>
        <w:t>.</w:t>
      </w:r>
    </w:p>
    <w:p w14:paraId="62D6EFFF" w14:textId="39814367" w:rsidR="007C5768" w:rsidRPr="00DD4A0C" w:rsidRDefault="00D50820" w:rsidP="007C5768">
      <w:pPr>
        <w:rPr>
          <w:lang w:val="fr-FR"/>
        </w:rPr>
      </w:pPr>
      <w:r w:rsidRPr="00DD4A0C">
        <w:rPr>
          <w:rFonts w:hAnsi="Calibri"/>
          <w:b/>
          <w:bCs/>
          <w:kern w:val="24"/>
          <w:lang w:val="fr-FR"/>
        </w:rPr>
        <w:t>Supplemental f</w:t>
      </w:r>
      <w:r w:rsidR="007C5768" w:rsidRPr="00DD4A0C">
        <w:rPr>
          <w:rFonts w:hAnsi="Calibri"/>
          <w:b/>
          <w:bCs/>
          <w:kern w:val="24"/>
          <w:lang w:val="fr-FR"/>
        </w:rPr>
        <w:t xml:space="preserve">igure </w:t>
      </w:r>
      <w:r w:rsidR="008E705F" w:rsidRPr="00DD4A0C">
        <w:rPr>
          <w:rFonts w:hAnsi="Calibri"/>
          <w:b/>
          <w:bCs/>
          <w:kern w:val="24"/>
          <w:lang w:val="fr-FR"/>
        </w:rPr>
        <w:t>3</w:t>
      </w:r>
      <w:r w:rsidR="007C5768" w:rsidRPr="00DD4A0C">
        <w:rPr>
          <w:rFonts w:hAnsi="Calibri"/>
          <w:b/>
          <w:bCs/>
          <w:kern w:val="24"/>
          <w:lang w:val="fr-FR"/>
        </w:rPr>
        <w:t>: Surface protein expression</w:t>
      </w:r>
      <w:r w:rsidR="004024DF" w:rsidRPr="00DD4A0C">
        <w:rPr>
          <w:rFonts w:hAnsi="Calibri"/>
          <w:b/>
          <w:bCs/>
          <w:kern w:val="24"/>
          <w:lang w:val="fr-FR"/>
        </w:rPr>
        <w:t>.</w:t>
      </w:r>
    </w:p>
    <w:p w14:paraId="309E932D" w14:textId="27A3F8DD" w:rsidR="007C5768" w:rsidRPr="00DD4A0C" w:rsidRDefault="002E12BF" w:rsidP="007C5768">
      <w:r w:rsidRPr="00DD4A0C">
        <w:rPr>
          <w:noProof/>
          <w:lang w:val="en-IN" w:eastAsia="en-IN"/>
        </w:rPr>
        <w:drawing>
          <wp:inline distT="0" distB="0" distL="0" distR="0" wp14:anchorId="588EF021" wp14:editId="1FA7C5CC">
            <wp:extent cx="10331450" cy="598805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31450" cy="598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0F166" w14:textId="317B8E86" w:rsidR="007C5768" w:rsidRPr="00DD4A0C" w:rsidRDefault="007C5768" w:rsidP="007C5768">
      <w:pPr>
        <w:rPr>
          <w:rFonts w:eastAsia="Times New Roman" w:cstheme="minorHAnsi"/>
          <w:sz w:val="24"/>
          <w:szCs w:val="24"/>
          <w:lang w:val="en-GB" w:eastAsia="de-DE"/>
        </w:rPr>
      </w:pPr>
      <w:r w:rsidRPr="00DD4A0C">
        <w:rPr>
          <w:rFonts w:hAnsi="Calibri"/>
          <w:kern w:val="24"/>
          <w:lang w:val="en-US"/>
        </w:rPr>
        <w:t>Shown is the intrinsic and on-</w:t>
      </w:r>
      <w:r w:rsidR="00B703DF" w:rsidRPr="00DD4A0C">
        <w:rPr>
          <w:rFonts w:hAnsi="Calibri"/>
          <w:kern w:val="24"/>
          <w:lang w:val="en-US"/>
        </w:rPr>
        <w:t xml:space="preserve"> dual antiplatelet therapy (DAPT)</w:t>
      </w:r>
      <w:r w:rsidR="006C5C82" w:rsidRPr="00DD4A0C">
        <w:rPr>
          <w:rFonts w:hAnsi="Calibri"/>
          <w:kern w:val="24"/>
          <w:lang w:val="en-US"/>
        </w:rPr>
        <w:t xml:space="preserve"> </w:t>
      </w:r>
      <w:r w:rsidRPr="00DD4A0C">
        <w:rPr>
          <w:rFonts w:hAnsi="Calibri"/>
          <w:kern w:val="24"/>
          <w:lang w:val="en-US"/>
        </w:rPr>
        <w:t>pla</w:t>
      </w:r>
      <w:bookmarkStart w:id="0" w:name="_GoBack"/>
      <w:bookmarkEnd w:id="0"/>
      <w:r w:rsidRPr="00DD4A0C">
        <w:rPr>
          <w:rFonts w:hAnsi="Calibri"/>
          <w:kern w:val="24"/>
          <w:lang w:val="en-US"/>
        </w:rPr>
        <w:t>telet reactivity tested 24h following loading with clopidogrel</w:t>
      </w:r>
      <w:r w:rsidRPr="00DD4A0C">
        <w:rPr>
          <w:rFonts w:hAnsi="Calibri"/>
          <w:b/>
          <w:bCs/>
          <w:kern w:val="24"/>
          <w:lang w:val="en-US"/>
        </w:rPr>
        <w:t>.</w:t>
      </w:r>
    </w:p>
    <w:p w14:paraId="6786DC50" w14:textId="3BBEDA0E" w:rsidR="007C5768" w:rsidRPr="00DD4A0C" w:rsidRDefault="007C5768">
      <w:pPr>
        <w:rPr>
          <w:lang w:val="en-GB"/>
        </w:rPr>
      </w:pPr>
    </w:p>
    <w:sectPr w:rsidR="007C5768" w:rsidRPr="00DD4A0C" w:rsidSect="00DD4A0C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3D5F2" w14:textId="77777777" w:rsidR="00F26322" w:rsidRDefault="00F26322" w:rsidP="008F3C66">
      <w:pPr>
        <w:spacing w:after="0" w:line="240" w:lineRule="auto"/>
      </w:pPr>
      <w:r>
        <w:separator/>
      </w:r>
    </w:p>
  </w:endnote>
  <w:endnote w:type="continuationSeparator" w:id="0">
    <w:p w14:paraId="050186C8" w14:textId="77777777" w:rsidR="00F26322" w:rsidRDefault="00F26322" w:rsidP="008F3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3829C0" w14:textId="77777777" w:rsidR="00F26322" w:rsidRDefault="00F26322" w:rsidP="008F3C66">
      <w:pPr>
        <w:spacing w:after="0" w:line="240" w:lineRule="auto"/>
      </w:pPr>
      <w:r>
        <w:separator/>
      </w:r>
    </w:p>
  </w:footnote>
  <w:footnote w:type="continuationSeparator" w:id="0">
    <w:p w14:paraId="0AA08ADB" w14:textId="77777777" w:rsidR="00F26322" w:rsidRDefault="00F26322" w:rsidP="008F3C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768"/>
    <w:rsid w:val="000250F1"/>
    <w:rsid w:val="00060F0C"/>
    <w:rsid w:val="0008218B"/>
    <w:rsid w:val="000954A9"/>
    <w:rsid w:val="000A25E5"/>
    <w:rsid w:val="000A2BE8"/>
    <w:rsid w:val="00106F96"/>
    <w:rsid w:val="00113015"/>
    <w:rsid w:val="001E72FE"/>
    <w:rsid w:val="00217180"/>
    <w:rsid w:val="002975AB"/>
    <w:rsid w:val="002E12BF"/>
    <w:rsid w:val="00354A6A"/>
    <w:rsid w:val="004024DF"/>
    <w:rsid w:val="0041037E"/>
    <w:rsid w:val="00413D31"/>
    <w:rsid w:val="004761C5"/>
    <w:rsid w:val="004B20CD"/>
    <w:rsid w:val="004F4A10"/>
    <w:rsid w:val="00506467"/>
    <w:rsid w:val="005172C7"/>
    <w:rsid w:val="0052460F"/>
    <w:rsid w:val="00533673"/>
    <w:rsid w:val="00536BD9"/>
    <w:rsid w:val="005B1326"/>
    <w:rsid w:val="005D52CB"/>
    <w:rsid w:val="006040FB"/>
    <w:rsid w:val="006902C7"/>
    <w:rsid w:val="006B401C"/>
    <w:rsid w:val="006C5402"/>
    <w:rsid w:val="006C5C82"/>
    <w:rsid w:val="006D7024"/>
    <w:rsid w:val="007676AF"/>
    <w:rsid w:val="007743F3"/>
    <w:rsid w:val="007909A8"/>
    <w:rsid w:val="0079777B"/>
    <w:rsid w:val="007C5768"/>
    <w:rsid w:val="007C6F82"/>
    <w:rsid w:val="007D287D"/>
    <w:rsid w:val="007E55A9"/>
    <w:rsid w:val="007F3392"/>
    <w:rsid w:val="008674E6"/>
    <w:rsid w:val="008C4683"/>
    <w:rsid w:val="008E705F"/>
    <w:rsid w:val="008F3C66"/>
    <w:rsid w:val="00901B1E"/>
    <w:rsid w:val="00911688"/>
    <w:rsid w:val="0093768D"/>
    <w:rsid w:val="00993411"/>
    <w:rsid w:val="00995E65"/>
    <w:rsid w:val="009B38BD"/>
    <w:rsid w:val="009D14E4"/>
    <w:rsid w:val="009E36F1"/>
    <w:rsid w:val="00A47799"/>
    <w:rsid w:val="00AE5B3A"/>
    <w:rsid w:val="00B224D9"/>
    <w:rsid w:val="00B703DF"/>
    <w:rsid w:val="00B91024"/>
    <w:rsid w:val="00BA1F42"/>
    <w:rsid w:val="00BA278C"/>
    <w:rsid w:val="00C1319D"/>
    <w:rsid w:val="00C2584F"/>
    <w:rsid w:val="00C352E2"/>
    <w:rsid w:val="00C668BF"/>
    <w:rsid w:val="00C67BF0"/>
    <w:rsid w:val="00CD5A7F"/>
    <w:rsid w:val="00CE49BB"/>
    <w:rsid w:val="00D044E9"/>
    <w:rsid w:val="00D4550C"/>
    <w:rsid w:val="00D50820"/>
    <w:rsid w:val="00D96C72"/>
    <w:rsid w:val="00DB21A0"/>
    <w:rsid w:val="00DD4A0C"/>
    <w:rsid w:val="00DF7070"/>
    <w:rsid w:val="00E75108"/>
    <w:rsid w:val="00E93791"/>
    <w:rsid w:val="00EE2DDB"/>
    <w:rsid w:val="00EF707D"/>
    <w:rsid w:val="00F24D8B"/>
    <w:rsid w:val="00F26322"/>
    <w:rsid w:val="00F50397"/>
    <w:rsid w:val="00F7213A"/>
    <w:rsid w:val="00FB5ACF"/>
    <w:rsid w:val="00FC5B93"/>
    <w:rsid w:val="00FD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49821"/>
  <w15:chartTrackingRefBased/>
  <w15:docId w15:val="{677A92FE-6495-4014-93EC-74D0CA400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7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703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3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3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3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3D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F3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3C66"/>
  </w:style>
  <w:style w:type="paragraph" w:styleId="Footer">
    <w:name w:val="footer"/>
    <w:basedOn w:val="Normal"/>
    <w:link w:val="FooterChar"/>
    <w:uiPriority w:val="99"/>
    <w:unhideWhenUsed/>
    <w:rsid w:val="008F3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3C66"/>
  </w:style>
  <w:style w:type="character" w:customStyle="1" w:styleId="acopre">
    <w:name w:val="acopre"/>
    <w:basedOn w:val="DefaultParagraphFont"/>
    <w:rsid w:val="00A47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3D542-2AA6-4756-B099-3E07DDD83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ille</dc:creator>
  <cp:keywords/>
  <dc:description/>
  <cp:lastModifiedBy>Vinny P.</cp:lastModifiedBy>
  <cp:revision>3</cp:revision>
  <dcterms:created xsi:type="dcterms:W3CDTF">2021-06-06T16:22:00Z</dcterms:created>
  <dcterms:modified xsi:type="dcterms:W3CDTF">2021-06-21T06:41:00Z</dcterms:modified>
</cp:coreProperties>
</file>